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11A6C" w14:textId="77777777" w:rsidR="00882DF8" w:rsidRPr="00630BF3" w:rsidRDefault="00882DF8" w:rsidP="00882DF8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Pr="00630BF3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Pr="00630BF3">
        <w:rPr>
          <w:rFonts w:ascii="Times New Roman" w:hAnsi="Times New Roman" w:cs="Times New Roman"/>
          <w:b/>
          <w:lang w:val="en-US"/>
        </w:rPr>
        <w:t xml:space="preserve"> The association</w:t>
      </w:r>
      <w:r>
        <w:rPr>
          <w:rFonts w:ascii="Times New Roman" w:hAnsi="Times New Roman" w:cs="Times New Roman"/>
          <w:b/>
          <w:lang w:val="en-US"/>
        </w:rPr>
        <w:t>s</w:t>
      </w:r>
      <w:r w:rsidRPr="00630BF3">
        <w:rPr>
          <w:rFonts w:ascii="Times New Roman" w:hAnsi="Times New Roman" w:cs="Times New Roman"/>
          <w:b/>
          <w:lang w:val="en-US"/>
        </w:rPr>
        <w:t xml:space="preserve"> between </w:t>
      </w:r>
      <w:r>
        <w:rPr>
          <w:rFonts w:ascii="Times New Roman" w:hAnsi="Times New Roman" w:cs="Times New Roman"/>
          <w:b/>
          <w:lang w:val="en-US"/>
        </w:rPr>
        <w:t>maternal education</w:t>
      </w:r>
      <w:r w:rsidRPr="00630BF3">
        <w:rPr>
          <w:rFonts w:ascii="Times New Roman" w:hAnsi="Times New Roman" w:cs="Times New Roman"/>
          <w:b/>
          <w:lang w:val="en-US"/>
        </w:rPr>
        <w:t xml:space="preserve">, </w:t>
      </w:r>
      <w:r>
        <w:rPr>
          <w:rFonts w:ascii="Times New Roman" w:hAnsi="Times New Roman" w:cs="Times New Roman"/>
          <w:b/>
          <w:lang w:val="en-US"/>
        </w:rPr>
        <w:t>preterm birth, small for gestational age, and infant mortalit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3321"/>
        <w:gridCol w:w="844"/>
      </w:tblGrid>
      <w:tr w:rsidR="00BC6B2A" w:rsidRPr="00613938" w14:paraId="5A5FD131" w14:textId="77777777" w:rsidTr="00AC2B6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5C615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Dependent variab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CF436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Independent variab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9AA0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zh-CN"/>
              </w:rPr>
              <w:t>Crude</w:t>
            </w: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mortality rat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95%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I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D240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5C4C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:rsidR="00BC6B2A" w:rsidRPr="00630BF3" w14:paraId="43DA26D9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92CE1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fant 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B72AE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mall for gestational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46DD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7B55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BC6B2A" w:rsidRPr="00630BF3" w14:paraId="101DF2F9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112ACD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A3B763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44A7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(</w:t>
            </w:r>
            <w:r w:rsidRPr="00794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-2.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A5E3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  <w:tr w:rsidR="00BC6B2A" w:rsidRPr="00630BF3" w14:paraId="06FB670E" w14:textId="77777777" w:rsidTr="00AC2B6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EF785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AAAF1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C289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B338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BC6B2A" w:rsidRPr="00630BF3" w14:paraId="07775262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D335D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fant 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8683B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term bir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5336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05CD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BC6B2A" w:rsidRPr="00630BF3" w14:paraId="59EA9549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A022F7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6A1B66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DE56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4-16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719D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</w:t>
            </w: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C6B2A" w:rsidRPr="00630BF3" w14:paraId="1B155D69" w14:textId="77777777" w:rsidTr="00AC2B6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DF819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3A41B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9586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F6F2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BC6B2A" w:rsidRPr="00630BF3" w14:paraId="3E69AFDB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D582B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C26FD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88AF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rude Odds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95%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7412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5C4C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:rsidR="00BC6B2A" w:rsidRPr="00630BF3" w14:paraId="276A7A65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C2BD0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mall for gestational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9C0CC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4439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310C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BC6B2A" w:rsidRPr="00630BF3" w14:paraId="6D85263C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E630C9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A5C6C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6710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</w:t>
            </w: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A3C2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  <w:tr w:rsidR="00BC6B2A" w:rsidRPr="00630BF3" w14:paraId="247BA48D" w14:textId="77777777" w:rsidTr="00AC2B6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818C70E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93648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Med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44BF5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</w:t>
            </w: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-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F41C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  <w:tr w:rsidR="00BC6B2A" w:rsidRPr="00630BF3" w14:paraId="190C1F40" w14:textId="77777777" w:rsidTr="00AC2B6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4688D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BACF5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14A2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7EB2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BC6B2A" w:rsidRPr="00630BF3" w14:paraId="4150E762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790A7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term bir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510B4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83CC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11DB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BC6B2A" w:rsidRPr="00630BF3" w14:paraId="3F5778CC" w14:textId="77777777" w:rsidTr="00AC2B6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978DC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2E7D17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CE24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-2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45C4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  <w:tr w:rsidR="00BC6B2A" w:rsidRPr="00630BF3" w14:paraId="39E9822D" w14:textId="77777777" w:rsidTr="00AC2B6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9C2090C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1CA28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Med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52E3B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-1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B7522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  <w:tr w:rsidR="00BC6B2A" w:rsidRPr="00630BF3" w14:paraId="3DE6B207" w14:textId="77777777" w:rsidTr="00AC2B6B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E33D6AF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FC55A" w14:textId="77777777" w:rsidR="00BC6B2A" w:rsidRPr="00630BF3" w:rsidRDefault="00BC6B2A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Hi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2D601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referenc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8A2B5" w14:textId="77777777" w:rsidR="00BC6B2A" w:rsidRPr="00630BF3" w:rsidRDefault="00BC6B2A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630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E3FE28C" w14:textId="77777777" w:rsidR="00882DF8" w:rsidRPr="00630BF3" w:rsidRDefault="00882DF8" w:rsidP="00882DF8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</w:p>
    <w:sectPr w:rsidR="006149DE" w:rsidRPr="006868B3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EFD48" w14:textId="77777777" w:rsidR="00675F65" w:rsidRDefault="00675F65">
      <w:pPr>
        <w:spacing w:after="0" w:line="240" w:lineRule="auto"/>
      </w:pPr>
      <w:r>
        <w:separator/>
      </w:r>
    </w:p>
  </w:endnote>
  <w:endnote w:type="continuationSeparator" w:id="0">
    <w:p w14:paraId="4C7E1621" w14:textId="77777777" w:rsidR="00675F65" w:rsidRDefault="00675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0EFC6" w14:textId="77777777" w:rsidR="00675F65" w:rsidRDefault="00675F65">
      <w:pPr>
        <w:spacing w:after="0" w:line="240" w:lineRule="auto"/>
      </w:pPr>
      <w:r>
        <w:separator/>
      </w:r>
    </w:p>
  </w:footnote>
  <w:footnote w:type="continuationSeparator" w:id="0">
    <w:p w14:paraId="00CF59C7" w14:textId="77777777" w:rsidR="00675F65" w:rsidRDefault="00675F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sBQBUFOME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5F65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6B2A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C09293A-3F39-4332-8524-5C625D638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49</cp:revision>
  <cp:lastPrinted>2018-05-23T16:48:00Z</cp:lastPrinted>
  <dcterms:created xsi:type="dcterms:W3CDTF">2019-01-11T05:18:00Z</dcterms:created>
  <dcterms:modified xsi:type="dcterms:W3CDTF">2019-05-06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